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B5C91" w14:textId="0762E5BF" w:rsidR="00B474EA" w:rsidRDefault="00B474EA" w:rsidP="00B474EA">
      <w:pPr>
        <w:shd w:val="clear" w:color="auto" w:fill="FFFFFF"/>
        <w:rPr>
          <w:rFonts w:ascii="Times New Roman" w:eastAsia="Times New Roman" w:hAnsi="Times New Roman" w:cs="Times New Roman"/>
          <w:b/>
          <w:bCs/>
          <w:color w:val="333333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333333"/>
          <w:lang w:eastAsia="en-GB"/>
        </w:rPr>
        <w:t>S2 Table.</w:t>
      </w:r>
      <w:r w:rsidRPr="00B474EA">
        <w:rPr>
          <w:rFonts w:ascii="Times New Roman" w:eastAsia="Times New Roman" w:hAnsi="Times New Roman" w:cs="Times New Roman"/>
          <w:b/>
          <w:bCs/>
          <w:color w:val="333333"/>
          <w:lang w:eastAsia="en-GB"/>
        </w:rPr>
        <w:t xml:space="preserve"> Search strategy and keywords for this umbrella review</w:t>
      </w:r>
    </w:p>
    <w:p w14:paraId="7814794B" w14:textId="77777777" w:rsidR="00B474EA" w:rsidRPr="00B474EA" w:rsidRDefault="00B474EA" w:rsidP="00B474EA">
      <w:pPr>
        <w:shd w:val="clear" w:color="auto" w:fill="FFFFFF"/>
        <w:rPr>
          <w:rFonts w:ascii="Times New Roman" w:eastAsia="Times New Roman" w:hAnsi="Times New Roman" w:cs="Times New Roman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16"/>
        <w:gridCol w:w="6990"/>
      </w:tblGrid>
      <w:tr w:rsidR="00B474EA" w:rsidRPr="00B474EA" w14:paraId="0C9F3CA0" w14:textId="77777777" w:rsidTr="00B474EA">
        <w:trPr>
          <w:trHeight w:val="5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0B26BB" w14:textId="77777777" w:rsidR="00B474EA" w:rsidRPr="00B474EA" w:rsidRDefault="00B474EA" w:rsidP="00B474EA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GB"/>
              </w:rPr>
            </w:pPr>
            <w:r w:rsidRPr="00B474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arch que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997BE" w14:textId="77777777" w:rsidR="00B474EA" w:rsidRPr="00B474EA" w:rsidRDefault="00B474EA" w:rsidP="00B474EA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GB"/>
              </w:rPr>
            </w:pPr>
            <w:r w:rsidRPr="00B474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eywords (searched within titles, abstracts, subject headings)</w:t>
            </w:r>
          </w:p>
        </w:tc>
      </w:tr>
      <w:tr w:rsidR="00B474EA" w:rsidRPr="00B474EA" w14:paraId="23FE80DD" w14:textId="77777777" w:rsidTr="00B474EA">
        <w:trPr>
          <w:trHeight w:val="419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E58F7B" w14:textId="77777777" w:rsidR="00B474EA" w:rsidRPr="00B474EA" w:rsidRDefault="00B474EA" w:rsidP="00B474EA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GB"/>
              </w:rPr>
            </w:pPr>
            <w:r w:rsidRPr="00B474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) Interven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BE34DB" w14:textId="77777777" w:rsidR="00B474EA" w:rsidRPr="00B474EA" w:rsidRDefault="00B474EA" w:rsidP="00B474EA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GB"/>
              </w:rPr>
            </w:pPr>
            <w:r w:rsidRPr="00B474EA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“Nature–</w:t>
            </w:r>
            <w:r w:rsidRPr="00B474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sed Interventions” OR “NBIs” OR “Nature–based health interventions” OR “Nature interventions” OR “Nature–based activities” OR “Nature–based outdoor activities” OR</w:t>
            </w:r>
            <w:r w:rsidRPr="00B474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B474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Green space” OR “Blue space” OR “Blue gym” OR “Ecotherapy” OR “Eco Therapy” OR “Eco–therapy” OR “Wilderness Therapy” OR “Nature-based therapy” OR “Nature therapy” OR “</w:t>
            </w:r>
            <w:r w:rsidRPr="00B474EA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Nature-based therapeutic interventions” OR “Nature involvement” OR “Forest Bathing” OR </w:t>
            </w:r>
            <w:r w:rsidRPr="00B474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</w:t>
            </w:r>
            <w:proofErr w:type="spellStart"/>
            <w:r w:rsidRPr="00B474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inrin-Yoku</w:t>
            </w:r>
            <w:proofErr w:type="spellEnd"/>
            <w:r w:rsidRPr="00B474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” OR “Green Care” OR </w:t>
            </w:r>
            <w:proofErr w:type="spellStart"/>
            <w:r w:rsidRPr="00B474EA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OR</w:t>
            </w:r>
            <w:proofErr w:type="spellEnd"/>
            <w:r w:rsidRPr="00B474EA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 </w:t>
            </w:r>
            <w:r w:rsidRPr="00B474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Nature-exposure” OR</w:t>
            </w:r>
            <w:r w:rsidRPr="00B474EA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 “Horticultural Therapy” OR “Wilderness Therapy” OR “Nature Play” OR “Wild Play” OR “</w:t>
            </w:r>
            <w:r w:rsidRPr="00B474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Urban green space” OR  “natural environment” OR “natural space” OR </w:t>
            </w:r>
            <w:r w:rsidRPr="00B474EA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“Restorative nature” OR “Nature contact” OR “Nature exposure”, “ “Restorative garden” OR “Healing nature” OR “Healing garden” OR “Therapeutic nature” OR “Therapeutic garden”</w:t>
            </w:r>
          </w:p>
        </w:tc>
      </w:tr>
      <w:tr w:rsidR="00B474EA" w:rsidRPr="00B474EA" w14:paraId="636AF154" w14:textId="77777777" w:rsidTr="00B474EA">
        <w:trPr>
          <w:trHeight w:val="16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A266D0" w14:textId="77777777" w:rsidR="00B474EA" w:rsidRPr="00B474EA" w:rsidRDefault="00B474EA" w:rsidP="00B474EA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GB"/>
              </w:rPr>
            </w:pPr>
            <w:r w:rsidRPr="00B474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) Outcomes (Mental Health &amp; Wellbeing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4F332B" w14:textId="77777777" w:rsidR="00B474EA" w:rsidRPr="00B474EA" w:rsidRDefault="00B474EA" w:rsidP="00B474EA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GB"/>
              </w:rPr>
            </w:pPr>
            <w:r w:rsidRPr="00B474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“Mental health” OR “Psychological health” OR “Wellbeing” OR “Well-being” OR “</w:t>
            </w:r>
            <w:proofErr w:type="spellStart"/>
            <w:r w:rsidRPr="00B474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ll being</w:t>
            </w:r>
            <w:proofErr w:type="spellEnd"/>
            <w:r w:rsidRPr="00B474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” OR “Happiness” OR “Life Satisfaction” OR “Quality of Life” OR “</w:t>
            </w:r>
            <w:r w:rsidRPr="00B474EA">
              <w:rPr>
                <w:rFonts w:ascii="Times New Roman" w:eastAsia="Times New Roman" w:hAnsi="Times New Roman" w:cs="Times New Roman"/>
                <w:color w:val="333333"/>
                <w:shd w:val="clear" w:color="auto" w:fill="FCFCFC"/>
                <w:lang w:eastAsia="en-GB"/>
              </w:rPr>
              <w:t>Anxiety” OR “Depression” OR “Stress” OR “Psychological stress” OR “Mental stress” OR “Vitality” OR “Burnout” OR “Exhaustion” OR “</w:t>
            </w:r>
            <w:proofErr w:type="spellStart"/>
            <w:r w:rsidRPr="00B474EA">
              <w:rPr>
                <w:rFonts w:ascii="Times New Roman" w:eastAsia="Times New Roman" w:hAnsi="Times New Roman" w:cs="Times New Roman"/>
                <w:color w:val="333333"/>
                <w:shd w:val="clear" w:color="auto" w:fill="FCFCFC"/>
                <w:lang w:eastAsia="en-GB"/>
              </w:rPr>
              <w:t>Fulfillment</w:t>
            </w:r>
            <w:proofErr w:type="spellEnd"/>
            <w:r w:rsidRPr="00B474EA">
              <w:rPr>
                <w:rFonts w:ascii="Times New Roman" w:eastAsia="Times New Roman" w:hAnsi="Times New Roman" w:cs="Times New Roman"/>
                <w:color w:val="333333"/>
                <w:shd w:val="clear" w:color="auto" w:fill="FCFCFC"/>
                <w:lang w:eastAsia="en-GB"/>
              </w:rPr>
              <w:t>” </w:t>
            </w:r>
          </w:p>
        </w:tc>
      </w:tr>
      <w:tr w:rsidR="00B474EA" w:rsidRPr="00B474EA" w14:paraId="78090555" w14:textId="77777777" w:rsidTr="00B474EA">
        <w:trPr>
          <w:trHeight w:val="5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B91556" w14:textId="77777777" w:rsidR="00B474EA" w:rsidRPr="00B474EA" w:rsidRDefault="00B474EA" w:rsidP="00B474EA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GB"/>
              </w:rPr>
            </w:pPr>
            <w:r w:rsidRPr="00B474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) Study Desig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743459" w14:textId="77777777" w:rsidR="00B474EA" w:rsidRPr="00B474EA" w:rsidRDefault="00B474EA" w:rsidP="00B474EA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GB"/>
              </w:rPr>
            </w:pPr>
            <w:r w:rsidRPr="00B474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stematic review or Meta-analysis</w:t>
            </w:r>
          </w:p>
        </w:tc>
      </w:tr>
      <w:tr w:rsidR="00B474EA" w:rsidRPr="00B474EA" w14:paraId="695AF84F" w14:textId="77777777" w:rsidTr="00B474EA">
        <w:trPr>
          <w:trHeight w:val="5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1E8744" w14:textId="77777777" w:rsidR="00B474EA" w:rsidRPr="00B474EA" w:rsidRDefault="00B474EA" w:rsidP="00B474EA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GB"/>
              </w:rPr>
            </w:pPr>
            <w:r w:rsidRPr="00B474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) Combinati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37F911" w14:textId="77777777" w:rsidR="00B474EA" w:rsidRPr="00B474EA" w:rsidRDefault="00B474EA" w:rsidP="00B474EA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GB"/>
              </w:rPr>
            </w:pPr>
            <w:r w:rsidRPr="00B474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AND 2 AND 3</w:t>
            </w:r>
          </w:p>
        </w:tc>
      </w:tr>
    </w:tbl>
    <w:p w14:paraId="0339CC23" w14:textId="77777777" w:rsidR="00653149" w:rsidRDefault="00653149"/>
    <w:sectPr w:rsidR="006531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4EA"/>
    <w:rsid w:val="00151587"/>
    <w:rsid w:val="001E442F"/>
    <w:rsid w:val="005B71A4"/>
    <w:rsid w:val="00653149"/>
    <w:rsid w:val="006B7032"/>
    <w:rsid w:val="00AC06E8"/>
    <w:rsid w:val="00B27BAE"/>
    <w:rsid w:val="00B474EA"/>
    <w:rsid w:val="00BD677C"/>
    <w:rsid w:val="00DD2461"/>
    <w:rsid w:val="00EF0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574CEE"/>
  <w15:chartTrackingRefBased/>
  <w15:docId w15:val="{D38B4DD7-4FE3-0644-88C9-483111834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474E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389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4</Characters>
  <Application>Microsoft Office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stha, Topaz Lily</dc:creator>
  <cp:keywords/>
  <dc:description/>
  <cp:lastModifiedBy>Shrestha, Topaz Lily</cp:lastModifiedBy>
  <cp:revision>1</cp:revision>
  <dcterms:created xsi:type="dcterms:W3CDTF">2022-07-25T10:28:00Z</dcterms:created>
  <dcterms:modified xsi:type="dcterms:W3CDTF">2022-07-25T10:29:00Z</dcterms:modified>
</cp:coreProperties>
</file>